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3E6" w:rsidRPr="00531318" w:rsidRDefault="00791483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531318">
        <w:rPr>
          <w:rFonts w:ascii="Times New Roman" w:hAnsi="Times New Roman" w:cs="Times New Roman"/>
          <w:b/>
          <w:sz w:val="22"/>
          <w:szCs w:val="22"/>
        </w:rPr>
        <w:t>Supporting information tables</w:t>
      </w:r>
    </w:p>
    <w:bookmarkEnd w:id="0"/>
    <w:p w:rsidR="00791483" w:rsidRPr="00791483" w:rsidRDefault="00791483">
      <w:pPr>
        <w:rPr>
          <w:rFonts w:ascii="Times New Roman" w:hAnsi="Times New Roman" w:cs="Times New Roman"/>
          <w:sz w:val="22"/>
          <w:szCs w:val="22"/>
        </w:rPr>
      </w:pPr>
    </w:p>
    <w:p w:rsidR="00791483" w:rsidRPr="00791483" w:rsidRDefault="00791483" w:rsidP="0079148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91483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Table S1. Summary of primer sequences used in the present study.</w:t>
      </w:r>
      <w:r w:rsidRPr="0079148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476"/>
        <w:gridCol w:w="449"/>
        <w:gridCol w:w="366"/>
        <w:gridCol w:w="3859"/>
        <w:gridCol w:w="366"/>
      </w:tblGrid>
      <w:tr w:rsidR="00791483" w:rsidRPr="00791483" w:rsidTr="00706E31">
        <w:trPr>
          <w:trHeight w:val="255"/>
        </w:trPr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bookmarkStart w:id="1" w:name="OLE_LINK1"/>
            <w:r w:rsidRPr="00791483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Sequence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Hypoxanthine guanine phosphoribosyl transferase (HPRT)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CTAAGATGAGCGCAAGTTGAA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CACAGGACTAGAACACCTGCTAA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nterleukin-6 (IL-6)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AGTCCTTCCTACCCCAATTTC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TGGTCCTTAGCCACTCCTT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nterleukin-7 (IL-7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TGCTGCTCGCAAGTTGAA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AGTTCACCAGTGTTTGTGTG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nterleukin-15 (IL-15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ATCCATCTCGTGCTACTTGT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CCTCTGTTTTAGGGAGACCT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 xml:space="preserve">Brain-derived </w:t>
            </w:r>
            <w:proofErr w:type="spellStart"/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>neurotrophic</w:t>
            </w:r>
            <w:proofErr w:type="spellEnd"/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actor (BDNF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CATACTTCGGTTGCATGAAG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AGACCTCTCGAACCTGCC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 xml:space="preserve">Chemokine (C-C motif) ligand 2 (CCL2) 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TAAAAACCTGGATCGGAACCAA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CATTAGCTTCAGATTTACGGGT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 xml:space="preserve">Chemokine (C-C motif) ligand 5 (CCL5) 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TTGCCTACCTCTCCCTC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GACTGCAAGATTGGAGCACT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hemokine (C-X-C motif) ligand 5 (CXCL5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TGTTTGCTTAACCGTAACTCCA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TTCCACCGTAGGGCACT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ntercellular adhesion molecule1 (ICAM-1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CGCAGGTCCAATTCACACT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 xml:space="preserve">TCCAGCCGAGGACCATACAG 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 xml:space="preserve">Nuclear factor of kappa B inhibitor </w:t>
            </w: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α</w:t>
            </w:r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I</w:t>
            </w: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κ</w:t>
            </w:r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>B</w:t>
            </w: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α</w:t>
            </w:r>
            <w:r w:rsidRPr="00791483">
              <w:rPr>
                <w:rFonts w:ascii="Times New Roman" w:eastAsia="Times New Roman" w:hAnsi="Times New Roman" w:cs="Times New Roman"/>
                <w:lang w:val="en-US" w:eastAsia="pl-PL"/>
              </w:rPr>
              <w:t>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GAAGGACGAGGAGTACGAG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TCGTGGATGATTGCCAAGT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Myogenin (MYOG)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GGCAATGCACTGGAGTTC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AGATTGTGGGCGTCTGTA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L-6 NheI, CHART-PCR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CGTGCATGACTTCAGCTTTA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GCAGCTTAGGTCGTCATT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val="fr-BE"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val="fr-BE" w:eastAsia="pl-PL"/>
              </w:rPr>
              <w:t>IL-6 AatII, CHART-PCR, ChIP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CCTCAAGGATGACTTAAG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GTGACGTCGTTTAGCATC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IL-6 aspecific region, CHART-PCR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ACCGCTATGAAGTTCCTCT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AACCCACAATGCTGGCTCT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 w:val="restart"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lyceraldehyde 3-phosphate dehydrogenase (GAPDH) ChIP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fw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GATGCAGGGATGATGTTC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tr w:rsidR="00791483" w:rsidRPr="00791483" w:rsidTr="00706E31">
        <w:trPr>
          <w:trHeight w:val="330"/>
        </w:trPr>
        <w:tc>
          <w:tcPr>
            <w:tcW w:w="0" w:type="auto"/>
            <w:vMerge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rv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5'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TGCACCACCAACTGCTTAG</w:t>
            </w:r>
          </w:p>
        </w:tc>
        <w:tc>
          <w:tcPr>
            <w:tcW w:w="0" w:type="auto"/>
            <w:noWrap/>
            <w:hideMark/>
          </w:tcPr>
          <w:p w:rsidR="00791483" w:rsidRPr="00791483" w:rsidRDefault="00791483" w:rsidP="00706E31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791483">
              <w:rPr>
                <w:rFonts w:ascii="Times New Roman" w:eastAsia="Times New Roman" w:hAnsi="Times New Roman" w:cs="Times New Roman"/>
                <w:lang w:eastAsia="pl-PL"/>
              </w:rPr>
              <w:t>3'</w:t>
            </w:r>
          </w:p>
        </w:tc>
      </w:tr>
      <w:bookmarkEnd w:id="1"/>
    </w:tbl>
    <w:p w:rsidR="00791483" w:rsidRPr="00791483" w:rsidRDefault="00791483" w:rsidP="0079148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91483" w:rsidRPr="00791483" w:rsidRDefault="00791483" w:rsidP="007914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pl-PL"/>
        </w:rPr>
      </w:pPr>
    </w:p>
    <w:sectPr w:rsidR="00791483" w:rsidRPr="00791483" w:rsidSect="00E879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>
    <w:useFELayout/>
  </w:compat>
  <w:rsids>
    <w:rsidRoot w:val="00791483"/>
    <w:rsid w:val="001664A9"/>
    <w:rsid w:val="002C43E6"/>
    <w:rsid w:val="00531318"/>
    <w:rsid w:val="00791483"/>
    <w:rsid w:val="00AE7162"/>
    <w:rsid w:val="00D07616"/>
    <w:rsid w:val="00D51D76"/>
    <w:rsid w:val="00E87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1483"/>
    <w:pPr>
      <w:autoSpaceDE w:val="0"/>
      <w:autoSpaceDN w:val="0"/>
      <w:adjustRightInd w:val="0"/>
    </w:pPr>
    <w:rPr>
      <w:rFonts w:ascii="Arial" w:hAnsi="Arial" w:cs="Arial"/>
      <w:color w:val="000000"/>
      <w:lang w:val="pl-PL" w:eastAsia="pl-PL"/>
    </w:rPr>
  </w:style>
  <w:style w:type="table" w:styleId="TableGrid">
    <w:name w:val="Table Grid"/>
    <w:basedOn w:val="TableNormal"/>
    <w:uiPriority w:val="59"/>
    <w:rsid w:val="00791483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1483"/>
    <w:pPr>
      <w:autoSpaceDE w:val="0"/>
      <w:autoSpaceDN w:val="0"/>
      <w:adjustRightInd w:val="0"/>
    </w:pPr>
    <w:rPr>
      <w:rFonts w:ascii="Arial" w:hAnsi="Arial" w:cs="Arial"/>
      <w:color w:val="000000"/>
      <w:lang w:val="pl-PL" w:eastAsia="pl-PL"/>
    </w:rPr>
  </w:style>
  <w:style w:type="table" w:styleId="TableGrid">
    <w:name w:val="Table Grid"/>
    <w:basedOn w:val="TableNormal"/>
    <w:uiPriority w:val="59"/>
    <w:rsid w:val="00791483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360</Characters>
  <Application>Microsoft Office Word</Application>
  <DocSecurity>0</DocSecurity>
  <Lines>11</Lines>
  <Paragraphs>3</Paragraphs>
  <ScaleCrop>false</ScaleCrop>
  <Company>VIB/UGent</Company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Kolmus</dc:creator>
  <cp:lastModifiedBy>Sarah Gerlo</cp:lastModifiedBy>
  <cp:revision>3</cp:revision>
  <dcterms:created xsi:type="dcterms:W3CDTF">2014-02-11T12:26:00Z</dcterms:created>
  <dcterms:modified xsi:type="dcterms:W3CDTF">2014-02-11T12:27:00Z</dcterms:modified>
</cp:coreProperties>
</file>